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5E9E" w:rsidRPr="00D22BA9" w:rsidRDefault="00B85E9E" w:rsidP="00B85E9E">
      <w:pPr>
        <w:spacing w:line="288" w:lineRule="auto"/>
        <w:rPr>
          <w:rFonts w:ascii="Times New Roman" w:hAnsi="Times New Roman" w:cs="Times New Roman"/>
          <w:sz w:val="17"/>
          <w:szCs w:val="17"/>
        </w:rPr>
      </w:pPr>
      <w:proofErr w:type="gramStart"/>
      <w:r w:rsidRPr="00D22BA9">
        <w:rPr>
          <w:rFonts w:ascii="Arial" w:hAnsi="Arial" w:cs="Arial"/>
          <w:b/>
          <w:sz w:val="17"/>
          <w:szCs w:val="17"/>
        </w:rPr>
        <w:t>Supplementary Table 1</w:t>
      </w:r>
      <w:r w:rsidRPr="00D22BA9">
        <w:rPr>
          <w:rFonts w:ascii="Times New Roman" w:hAnsi="Times New Roman" w:cs="Times New Roman"/>
          <w:sz w:val="17"/>
          <w:szCs w:val="17"/>
        </w:rPr>
        <w:t xml:space="preserve"> </w:t>
      </w:r>
      <w:proofErr w:type="spellStart"/>
      <w:r w:rsidRPr="00D22BA9">
        <w:rPr>
          <w:rFonts w:ascii="Times New Roman" w:hAnsi="Times New Roman" w:cs="Times New Roman"/>
          <w:sz w:val="17"/>
          <w:szCs w:val="17"/>
        </w:rPr>
        <w:t>qRT</w:t>
      </w:r>
      <w:proofErr w:type="spellEnd"/>
      <w:r w:rsidRPr="00D22BA9">
        <w:rPr>
          <w:rFonts w:ascii="Times New Roman" w:hAnsi="Times New Roman" w:cs="Times New Roman"/>
          <w:sz w:val="17"/>
          <w:szCs w:val="17"/>
        </w:rPr>
        <w:t>-PCR primer list.</w:t>
      </w:r>
      <w:proofErr w:type="gramEnd"/>
    </w:p>
    <w:tbl>
      <w:tblPr>
        <w:tblW w:w="527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160"/>
        <w:gridCol w:w="3119"/>
      </w:tblGrid>
      <w:tr w:rsidR="00B85E9E" w:rsidRPr="00D22BA9" w:rsidTr="00454E32">
        <w:trPr>
          <w:trHeight w:val="300"/>
        </w:trPr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5E9E" w:rsidRPr="00D22BA9" w:rsidRDefault="00B85E9E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D22BA9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Name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5E9E" w:rsidRPr="00D22BA9" w:rsidRDefault="00B85E9E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D22BA9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Primer sequence (5’-3’)</w:t>
            </w:r>
          </w:p>
        </w:tc>
      </w:tr>
      <w:tr w:rsidR="00B85E9E" w:rsidRPr="00D22BA9" w:rsidTr="00454E3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5E9E" w:rsidRPr="00D22BA9" w:rsidRDefault="00B85E9E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D22BA9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RT-miR168a-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5E9E" w:rsidRPr="00D22BA9" w:rsidRDefault="00B85E9E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D22BA9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TTGGTGCAGATCGGGACAAAA</w:t>
            </w:r>
          </w:p>
        </w:tc>
      </w:tr>
      <w:tr w:rsidR="00B85E9E" w:rsidRPr="00D22BA9" w:rsidTr="00454E3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5E9E" w:rsidRPr="00D22BA9" w:rsidRDefault="00B85E9E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D22BA9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RT-LOC_Os02g45070-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5E9E" w:rsidRPr="00D22BA9" w:rsidRDefault="00B85E9E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D22BA9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AAGGAGGAATGCCACAACAC</w:t>
            </w:r>
          </w:p>
        </w:tc>
      </w:tr>
      <w:tr w:rsidR="00B85E9E" w:rsidRPr="00D22BA9" w:rsidTr="00454E3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5E9E" w:rsidRPr="00D22BA9" w:rsidRDefault="00B85E9E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D22BA9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RT-LOC_Os02g45070-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5E9E" w:rsidRPr="00D22BA9" w:rsidRDefault="00B85E9E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D22BA9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GGCCAGTTCTTGATGGTGAT</w:t>
            </w:r>
          </w:p>
        </w:tc>
      </w:tr>
      <w:tr w:rsidR="00B85E9E" w:rsidRPr="00D22BA9" w:rsidTr="00454E3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5E9E" w:rsidRPr="00D22BA9" w:rsidRDefault="00B85E9E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D22BA9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RT-LOC_Os09g02700-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5E9E" w:rsidRPr="00D22BA9" w:rsidRDefault="00B85E9E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D22BA9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GCGTGGATTGGGTATTTTGT</w:t>
            </w:r>
          </w:p>
        </w:tc>
      </w:tr>
      <w:tr w:rsidR="00B85E9E" w:rsidRPr="00D22BA9" w:rsidTr="00454E3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5E9E" w:rsidRPr="00D22BA9" w:rsidRDefault="00B85E9E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D22BA9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RT-LOC_Os09g02700-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5E9E" w:rsidRPr="00D22BA9" w:rsidRDefault="00B85E9E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D22BA9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AGTTTGCTTCATTTGGTGCAG</w:t>
            </w:r>
          </w:p>
        </w:tc>
      </w:tr>
      <w:tr w:rsidR="00B85E9E" w:rsidRPr="00D22BA9" w:rsidTr="00454E3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5E9E" w:rsidRPr="00D22BA9" w:rsidRDefault="00B85E9E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D22BA9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RT-LOC_Os02g03840.2-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5E9E" w:rsidRPr="00D22BA9" w:rsidRDefault="00B85E9E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D22BA9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ACAGGTTCAGGAACGTGGTC</w:t>
            </w:r>
          </w:p>
        </w:tc>
      </w:tr>
      <w:tr w:rsidR="00B85E9E" w:rsidRPr="00D22BA9" w:rsidTr="00454E3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5E9E" w:rsidRPr="00D22BA9" w:rsidRDefault="00B85E9E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D22BA9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RT-LOC_Os02g03840.2-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5E9E" w:rsidRPr="00D22BA9" w:rsidRDefault="00B85E9E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D22BA9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TGTGCTGAATTCTGGCTTTG</w:t>
            </w:r>
          </w:p>
        </w:tc>
      </w:tr>
      <w:tr w:rsidR="00B85E9E" w:rsidRPr="00D22BA9" w:rsidTr="00454E3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5E9E" w:rsidRPr="00D22BA9" w:rsidRDefault="00B85E9E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D22BA9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RT-LOC_Os03g17790.1-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5E9E" w:rsidRPr="00D22BA9" w:rsidRDefault="00B85E9E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D22BA9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TGCTCCTAGCCATCTTCCTG</w:t>
            </w:r>
          </w:p>
        </w:tc>
      </w:tr>
      <w:tr w:rsidR="00B85E9E" w:rsidRPr="00D22BA9" w:rsidTr="00454E3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5E9E" w:rsidRPr="00D22BA9" w:rsidRDefault="00B85E9E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D22BA9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RT-LOC_Os03g17790.1-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5E9E" w:rsidRPr="00D22BA9" w:rsidRDefault="00B85E9E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D22BA9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CGGGATGTATCCCAGTATG</w:t>
            </w:r>
          </w:p>
        </w:tc>
      </w:tr>
      <w:tr w:rsidR="00B85E9E" w:rsidRPr="00D22BA9" w:rsidTr="00454E3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5E9E" w:rsidRPr="00D22BA9" w:rsidRDefault="00B85E9E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D22BA9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RT-LOC_Os03g50540-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5E9E" w:rsidRPr="00D22BA9" w:rsidRDefault="00B85E9E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D22BA9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GATCCCCAAGGGGTTCAC</w:t>
            </w:r>
          </w:p>
        </w:tc>
      </w:tr>
      <w:tr w:rsidR="00B85E9E" w:rsidRPr="00D22BA9" w:rsidTr="00454E3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5E9E" w:rsidRPr="00D22BA9" w:rsidRDefault="00B85E9E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D22BA9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RT-LOC_Os03g50540-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5E9E" w:rsidRPr="00D22BA9" w:rsidRDefault="00B85E9E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D22BA9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AGAGACGGCTGTGGTAGCAG</w:t>
            </w:r>
          </w:p>
        </w:tc>
      </w:tr>
      <w:tr w:rsidR="00B85E9E" w:rsidRPr="00D22BA9" w:rsidTr="00454E3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5E9E" w:rsidRPr="00D22BA9" w:rsidRDefault="00B85E9E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D22BA9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RT-LOC_Os07g07270.1-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5E9E" w:rsidRPr="00D22BA9" w:rsidRDefault="00B85E9E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D22BA9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TAGCATTGGCTGATCGACAC</w:t>
            </w:r>
          </w:p>
        </w:tc>
      </w:tr>
      <w:tr w:rsidR="00B85E9E" w:rsidRPr="00D22BA9" w:rsidTr="00454E3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5E9E" w:rsidRPr="00D22BA9" w:rsidRDefault="00B85E9E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D22BA9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RT-LOC_Os07g07270.1-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5E9E" w:rsidRPr="00D22BA9" w:rsidRDefault="00B85E9E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D22BA9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GGATTGAAGTGATGGGCAGT</w:t>
            </w:r>
          </w:p>
        </w:tc>
      </w:tr>
      <w:tr w:rsidR="00B85E9E" w:rsidRPr="00D22BA9" w:rsidTr="00454E3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5E9E" w:rsidRPr="00D22BA9" w:rsidRDefault="00B85E9E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D22BA9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RT-LOC_Os02g09480.1-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5E9E" w:rsidRPr="00D22BA9" w:rsidRDefault="00B85E9E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D22BA9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TCACCTCGCTGTCCCTCT</w:t>
            </w:r>
          </w:p>
        </w:tc>
      </w:tr>
      <w:tr w:rsidR="00B85E9E" w:rsidRPr="00D22BA9" w:rsidTr="00454E3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5E9E" w:rsidRPr="00D22BA9" w:rsidRDefault="00B85E9E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D22BA9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RT-LOC_Os02g09480.1-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5E9E" w:rsidRPr="00D22BA9" w:rsidRDefault="00B85E9E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D22BA9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GCCATGTAGTTGCGGACTTC</w:t>
            </w:r>
          </w:p>
        </w:tc>
      </w:tr>
      <w:tr w:rsidR="00B85E9E" w:rsidRPr="00D22BA9" w:rsidTr="00454E3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5E9E" w:rsidRPr="00D22BA9" w:rsidRDefault="00B85E9E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D22BA9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β-actin-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5E9E" w:rsidRPr="00D22BA9" w:rsidRDefault="00B85E9E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D22BA9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GGAAGTACAGTGTCTGGATTGGAG</w:t>
            </w:r>
          </w:p>
        </w:tc>
      </w:tr>
      <w:tr w:rsidR="00B85E9E" w:rsidRPr="00D22BA9" w:rsidTr="00454E3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5E9E" w:rsidRPr="00D22BA9" w:rsidRDefault="00B85E9E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D22BA9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β-actin-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5E9E" w:rsidRPr="00D22BA9" w:rsidRDefault="00B85E9E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D22BA9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TCTTGGCTTAGCATTCTTGGGT</w:t>
            </w:r>
          </w:p>
        </w:tc>
      </w:tr>
    </w:tbl>
    <w:p w:rsidR="0035327B" w:rsidRDefault="0035327B">
      <w:bookmarkStart w:id="0" w:name="_GoBack"/>
      <w:bookmarkEnd w:id="0"/>
    </w:p>
    <w:sectPr w:rsidR="003532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E9E"/>
    <w:rsid w:val="0001363F"/>
    <w:rsid w:val="000855E8"/>
    <w:rsid w:val="00096383"/>
    <w:rsid w:val="000C4EDC"/>
    <w:rsid w:val="000C6BBF"/>
    <w:rsid w:val="00111E5F"/>
    <w:rsid w:val="00133B04"/>
    <w:rsid w:val="00176DA7"/>
    <w:rsid w:val="001C453F"/>
    <w:rsid w:val="001F6623"/>
    <w:rsid w:val="003214EB"/>
    <w:rsid w:val="0035327B"/>
    <w:rsid w:val="003C22BE"/>
    <w:rsid w:val="00402D5A"/>
    <w:rsid w:val="00416254"/>
    <w:rsid w:val="00432095"/>
    <w:rsid w:val="004C53AA"/>
    <w:rsid w:val="00685815"/>
    <w:rsid w:val="006B089F"/>
    <w:rsid w:val="006C7D7D"/>
    <w:rsid w:val="00733E59"/>
    <w:rsid w:val="007B27FE"/>
    <w:rsid w:val="007E2809"/>
    <w:rsid w:val="007E61F8"/>
    <w:rsid w:val="00853D7A"/>
    <w:rsid w:val="008E4343"/>
    <w:rsid w:val="00934516"/>
    <w:rsid w:val="00965A32"/>
    <w:rsid w:val="009C479E"/>
    <w:rsid w:val="009D731D"/>
    <w:rsid w:val="00A52ABB"/>
    <w:rsid w:val="00A67933"/>
    <w:rsid w:val="00B018FF"/>
    <w:rsid w:val="00B73369"/>
    <w:rsid w:val="00B85E9E"/>
    <w:rsid w:val="00BB79D9"/>
    <w:rsid w:val="00C505EB"/>
    <w:rsid w:val="00D03142"/>
    <w:rsid w:val="00D34E08"/>
    <w:rsid w:val="00DA0931"/>
    <w:rsid w:val="00DA0B43"/>
    <w:rsid w:val="00F84810"/>
    <w:rsid w:val="00FF3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516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934516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53A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53A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53A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 w:line="360" w:lineRule="auto"/>
    </w:pPr>
    <w:rPr>
      <w:rFonts w:ascii="Arial" w:hAnsi="Arial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934516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53A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53AA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53AA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4C53AA"/>
    <w:pPr>
      <w:ind w:left="720"/>
      <w:contextualSpacing/>
    </w:pPr>
  </w:style>
  <w:style w:type="paragraph" w:customStyle="1" w:styleId="1">
    <w:name w:val="样式1"/>
    <w:basedOn w:val="Normal"/>
    <w:link w:val="10"/>
    <w:qFormat/>
    <w:rsid w:val="00934516"/>
    <w:pPr>
      <w:widowControl/>
      <w:tabs>
        <w:tab w:val="left" w:pos="1350"/>
      </w:tabs>
      <w:autoSpaceDE w:val="0"/>
      <w:autoSpaceDN w:val="0"/>
      <w:adjustRightInd w:val="0"/>
      <w:spacing w:line="360" w:lineRule="auto"/>
    </w:pPr>
    <w:rPr>
      <w:rFonts w:ascii="Times New Roman" w:eastAsia="SimSun" w:hAnsi="Times New Roman" w:cs="Times New Roman"/>
      <w:kern w:val="0"/>
      <w:sz w:val="24"/>
      <w:szCs w:val="24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qFormat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516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934516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53A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53A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53A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 w:line="360" w:lineRule="auto"/>
    </w:pPr>
    <w:rPr>
      <w:rFonts w:ascii="Arial" w:hAnsi="Arial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934516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53A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53AA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53AA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4C53AA"/>
    <w:pPr>
      <w:ind w:left="720"/>
      <w:contextualSpacing/>
    </w:pPr>
  </w:style>
  <w:style w:type="paragraph" w:customStyle="1" w:styleId="1">
    <w:name w:val="样式1"/>
    <w:basedOn w:val="Normal"/>
    <w:link w:val="10"/>
    <w:qFormat/>
    <w:rsid w:val="00934516"/>
    <w:pPr>
      <w:widowControl/>
      <w:tabs>
        <w:tab w:val="left" w:pos="1350"/>
      </w:tabs>
      <w:autoSpaceDE w:val="0"/>
      <w:autoSpaceDN w:val="0"/>
      <w:adjustRightInd w:val="0"/>
      <w:spacing w:line="360" w:lineRule="auto"/>
    </w:pPr>
    <w:rPr>
      <w:rFonts w:ascii="Times New Roman" w:eastAsia="SimSun" w:hAnsi="Times New Roman" w:cs="Times New Roman"/>
      <w:kern w:val="0"/>
      <w:sz w:val="24"/>
      <w:szCs w:val="24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qFormat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75</Characters>
  <Application>Microsoft Office Word</Application>
  <DocSecurity>0</DocSecurity>
  <Lines>22</Lines>
  <Paragraphs>14</Paragraphs>
  <ScaleCrop>false</ScaleCrop>
  <Company/>
  <LinksUpToDate>false</LinksUpToDate>
  <CharactersWithSpaces>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2-11-28T12:50:00Z</dcterms:created>
  <dcterms:modified xsi:type="dcterms:W3CDTF">2022-11-28T12:50:00Z</dcterms:modified>
</cp:coreProperties>
</file>